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55F57" w:rsidRDefault="00E55F57" w:rsidP="00E55F57">
      <w:pPr>
        <w:pStyle w:val="Beschriftung"/>
        <w:keepNext/>
      </w:pPr>
      <w:r>
        <w:t xml:space="preserve">Supplementary Table </w:t>
      </w:r>
      <w:r>
        <w:fldChar w:fldCharType="begin"/>
      </w:r>
      <w:r>
        <w:instrText xml:space="preserve"> SEQ Tabelle \* ARABIC </w:instrText>
      </w:r>
      <w:r>
        <w:fldChar w:fldCharType="separate"/>
      </w:r>
      <w:r>
        <w:rPr>
          <w:noProof/>
        </w:rPr>
        <w:t>1</w:t>
      </w:r>
      <w:r>
        <w:fldChar w:fldCharType="end"/>
      </w:r>
      <w:r>
        <w:t xml:space="preserve"> </w:t>
      </w:r>
      <w:r w:rsidRPr="00FF0387">
        <w:t>Demographic data of the control cohort.</w:t>
      </w:r>
    </w:p>
    <w:tbl>
      <w:tblPr>
        <w:tblW w:w="132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60"/>
        <w:gridCol w:w="3660"/>
        <w:gridCol w:w="2180"/>
        <w:gridCol w:w="2180"/>
        <w:gridCol w:w="2180"/>
      </w:tblGrid>
      <w:tr w:rsidR="00E55F57" w:rsidRPr="00BC68CD" w:rsidTr="00E55F57">
        <w:trPr>
          <w:trHeight w:val="31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5F57" w:rsidRPr="00BC68CD" w:rsidRDefault="00E55F57" w:rsidP="00E55F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bookmarkStart w:id="0" w:name="_GoBack"/>
            <w:r w:rsidRPr="00BC68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 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5F57" w:rsidRPr="00BC68CD" w:rsidRDefault="00E55F57" w:rsidP="00E55F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BC68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5F57" w:rsidRPr="00BC68CD" w:rsidRDefault="00E55F57" w:rsidP="00E55F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BC68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Women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5F57" w:rsidRPr="00BC68CD" w:rsidRDefault="00E55F57" w:rsidP="00E55F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BC68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Men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5F57" w:rsidRPr="00BC68CD" w:rsidRDefault="00E55F57" w:rsidP="00E55F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BC68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 </w:t>
            </w:r>
          </w:p>
        </w:tc>
      </w:tr>
      <w:tr w:rsidR="00E55F57" w:rsidRPr="00BC68CD" w:rsidTr="00E55F57">
        <w:trPr>
          <w:trHeight w:val="330"/>
        </w:trPr>
        <w:tc>
          <w:tcPr>
            <w:tcW w:w="3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55F57" w:rsidRPr="00BC68CD" w:rsidRDefault="00E55F57" w:rsidP="00E55F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BC68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 </w:t>
            </w:r>
          </w:p>
        </w:tc>
        <w:tc>
          <w:tcPr>
            <w:tcW w:w="3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55F57" w:rsidRPr="00BC68CD" w:rsidRDefault="00E55F57" w:rsidP="00E55F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BC68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55F57" w:rsidRPr="00BC68CD" w:rsidRDefault="00E55F57" w:rsidP="00E55F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BC68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(n=67)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55F57" w:rsidRPr="00BC68CD" w:rsidRDefault="00E55F57" w:rsidP="00E55F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BC68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(n=29)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55F57" w:rsidRPr="00BC68CD" w:rsidRDefault="00E55F57" w:rsidP="00E55F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de-DE" w:eastAsia="de-DE"/>
              </w:rPr>
            </w:pPr>
            <w:r w:rsidRPr="00BC68C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de-DE" w:eastAsia="de-DE"/>
              </w:rPr>
              <w:t>p</w:t>
            </w:r>
          </w:p>
        </w:tc>
      </w:tr>
      <w:tr w:rsidR="00E55F57" w:rsidRPr="00BC68CD" w:rsidTr="00E55F57">
        <w:trPr>
          <w:trHeight w:val="315"/>
        </w:trPr>
        <w:tc>
          <w:tcPr>
            <w:tcW w:w="30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5F57" w:rsidRPr="00BC68CD" w:rsidRDefault="00E55F57" w:rsidP="00E55F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BC68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MUST  [n (%)]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5F57" w:rsidRPr="00BC68CD" w:rsidRDefault="00E55F57" w:rsidP="00E55F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BC68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low risk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5F57" w:rsidRPr="00BC68CD" w:rsidRDefault="00E55F57" w:rsidP="00E55F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BC68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24 (35.8%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5F57" w:rsidRPr="00BC68CD" w:rsidRDefault="00E55F57" w:rsidP="00E55F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BC68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18 (62.1%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5F57" w:rsidRPr="00BC68CD" w:rsidRDefault="00E55F57" w:rsidP="00E55F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BC68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0.104</w:t>
            </w:r>
          </w:p>
        </w:tc>
      </w:tr>
      <w:tr w:rsidR="00E55F57" w:rsidRPr="00BC68CD" w:rsidTr="00E55F57">
        <w:trPr>
          <w:trHeight w:val="315"/>
        </w:trPr>
        <w:tc>
          <w:tcPr>
            <w:tcW w:w="30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55F57" w:rsidRPr="00BC68CD" w:rsidRDefault="00E55F57" w:rsidP="00E55F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5F57" w:rsidRPr="00BC68CD" w:rsidRDefault="00E55F57" w:rsidP="00E55F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BC68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5F57" w:rsidRPr="00BC68CD" w:rsidRDefault="00E55F57" w:rsidP="00E55F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BC68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5F57" w:rsidRPr="00BC68CD" w:rsidRDefault="00E55F57" w:rsidP="00E55F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BC68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5F57" w:rsidRPr="00BC68CD" w:rsidRDefault="00E55F57" w:rsidP="00E55F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BC68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 </w:t>
            </w:r>
          </w:p>
        </w:tc>
      </w:tr>
      <w:tr w:rsidR="00E55F57" w:rsidRPr="00BC68CD" w:rsidTr="00E55F57">
        <w:trPr>
          <w:trHeight w:val="315"/>
        </w:trPr>
        <w:tc>
          <w:tcPr>
            <w:tcW w:w="30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55F57" w:rsidRPr="00BC68CD" w:rsidRDefault="00E55F57" w:rsidP="00E55F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5F57" w:rsidRPr="00BC68CD" w:rsidRDefault="00E55F57" w:rsidP="00E55F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BC68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medium risk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5F57" w:rsidRPr="00BC68CD" w:rsidRDefault="00E55F57" w:rsidP="00E55F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BC68CD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29 (43.3%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5F57" w:rsidRPr="00BC68CD" w:rsidRDefault="00E55F57" w:rsidP="00E55F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BC68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4 (13.8%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5F57" w:rsidRPr="00BC68CD" w:rsidRDefault="00E55F57" w:rsidP="00E55F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r w:rsidRPr="00BC68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0.031</w:t>
            </w:r>
          </w:p>
        </w:tc>
      </w:tr>
      <w:tr w:rsidR="00E55F57" w:rsidRPr="00BC68CD" w:rsidTr="00E55F57">
        <w:trPr>
          <w:trHeight w:val="315"/>
        </w:trPr>
        <w:tc>
          <w:tcPr>
            <w:tcW w:w="30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55F57" w:rsidRPr="00BC68CD" w:rsidRDefault="00E55F57" w:rsidP="00E55F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5F57" w:rsidRPr="00BC68CD" w:rsidRDefault="00E55F57" w:rsidP="00E55F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BC68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5F57" w:rsidRPr="00BC68CD" w:rsidRDefault="00E55F57" w:rsidP="00E55F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BC68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5F57" w:rsidRPr="00BC68CD" w:rsidRDefault="00E55F57" w:rsidP="00E55F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BC68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5F57" w:rsidRPr="00BC68CD" w:rsidRDefault="00E55F57" w:rsidP="00E55F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BC68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 </w:t>
            </w:r>
          </w:p>
        </w:tc>
      </w:tr>
      <w:tr w:rsidR="00E55F57" w:rsidRPr="00BC68CD" w:rsidTr="00E55F57">
        <w:trPr>
          <w:trHeight w:val="315"/>
        </w:trPr>
        <w:tc>
          <w:tcPr>
            <w:tcW w:w="30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55F57" w:rsidRPr="00BC68CD" w:rsidRDefault="00E55F57" w:rsidP="00E55F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5F57" w:rsidRPr="00BC68CD" w:rsidRDefault="00E55F57" w:rsidP="00E55F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BC68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high risk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5F57" w:rsidRPr="00BC68CD" w:rsidRDefault="00E55F57" w:rsidP="00E55F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BC68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14 (20.9%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5F57" w:rsidRPr="00BC68CD" w:rsidRDefault="00E55F57" w:rsidP="00E55F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BC68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7 (24.1%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5F57" w:rsidRPr="00BC68CD" w:rsidRDefault="00E55F57" w:rsidP="00E55F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BC68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0.999</w:t>
            </w:r>
          </w:p>
        </w:tc>
      </w:tr>
      <w:tr w:rsidR="00E55F57" w:rsidRPr="00BC68CD" w:rsidTr="00E55F57">
        <w:trPr>
          <w:trHeight w:val="31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5F57" w:rsidRPr="00BC68CD" w:rsidRDefault="00E55F57" w:rsidP="00E55F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BC68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 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5F57" w:rsidRPr="00BC68CD" w:rsidRDefault="00E55F57" w:rsidP="00E55F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BC68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5F57" w:rsidRPr="00BC68CD" w:rsidRDefault="00E55F57" w:rsidP="00E55F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BC68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5F57" w:rsidRPr="00BC68CD" w:rsidRDefault="00E55F57" w:rsidP="00E55F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BC68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5F57" w:rsidRPr="00BC68CD" w:rsidRDefault="00E55F57" w:rsidP="00E55F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BC68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 </w:t>
            </w:r>
          </w:p>
        </w:tc>
      </w:tr>
      <w:tr w:rsidR="00E55F57" w:rsidRPr="00BC68CD" w:rsidTr="00E55F57">
        <w:trPr>
          <w:trHeight w:val="31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5F57" w:rsidRPr="00BC68CD" w:rsidRDefault="00E55F57" w:rsidP="00E55F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BC68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Education  [n (%)]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5F57" w:rsidRPr="00BC68CD" w:rsidRDefault="00E55F57" w:rsidP="00E55F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BC68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Highschool Diploma or higher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5F57" w:rsidRPr="00BC68CD" w:rsidRDefault="00E55F57" w:rsidP="00E55F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BC68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49 (73.1%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5F57" w:rsidRPr="00BC68CD" w:rsidRDefault="00E55F57" w:rsidP="00E55F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BC68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23 (79.3%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5F57" w:rsidRPr="00BC68CD" w:rsidRDefault="00E55F57" w:rsidP="00E55F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BC68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0.614</w:t>
            </w:r>
          </w:p>
        </w:tc>
      </w:tr>
      <w:tr w:rsidR="00E55F57" w:rsidRPr="00BC68CD" w:rsidTr="00E55F57">
        <w:trPr>
          <w:trHeight w:val="315"/>
        </w:trPr>
        <w:tc>
          <w:tcPr>
            <w:tcW w:w="6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5F57" w:rsidRPr="00BC68CD" w:rsidRDefault="00E55F57" w:rsidP="00E55F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BC68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5F57" w:rsidRPr="00BC68CD" w:rsidRDefault="00E55F57" w:rsidP="00E55F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BC68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5F57" w:rsidRPr="00BC68CD" w:rsidRDefault="00E55F57" w:rsidP="00E55F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BC68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5F57" w:rsidRPr="00BC68CD" w:rsidRDefault="00E55F57" w:rsidP="00E55F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BC68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 </w:t>
            </w:r>
          </w:p>
        </w:tc>
      </w:tr>
      <w:tr w:rsidR="00E55F57" w:rsidRPr="00BC68CD" w:rsidTr="00E55F57">
        <w:trPr>
          <w:trHeight w:val="31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5F57" w:rsidRPr="00BC68CD" w:rsidRDefault="00E55F57" w:rsidP="00E55F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BC68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Work status  [n (%)]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5F57" w:rsidRPr="00BC68CD" w:rsidRDefault="00E55F57" w:rsidP="00E55F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BC68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Currently employed/working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5F57" w:rsidRPr="00BC68CD" w:rsidRDefault="00E55F57" w:rsidP="00E55F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BC68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66 (98.5%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5F57" w:rsidRPr="00BC68CD" w:rsidRDefault="00E55F57" w:rsidP="00E55F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BC68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29 (100%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5F57" w:rsidRPr="00BC68CD" w:rsidRDefault="00E55F57" w:rsidP="00E55F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BC68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0.999</w:t>
            </w:r>
          </w:p>
        </w:tc>
      </w:tr>
      <w:tr w:rsidR="00E55F57" w:rsidRPr="00BC68CD" w:rsidTr="00E55F57">
        <w:trPr>
          <w:trHeight w:val="31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5F57" w:rsidRPr="00BC68CD" w:rsidRDefault="00E55F57" w:rsidP="00E55F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BC68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 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5F57" w:rsidRPr="00BC68CD" w:rsidRDefault="00E55F57" w:rsidP="00E55F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BC68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5F57" w:rsidRPr="00BC68CD" w:rsidRDefault="00E55F57" w:rsidP="00E55F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BC68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5F57" w:rsidRPr="00BC68CD" w:rsidRDefault="00E55F57" w:rsidP="00E55F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BC68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5F57" w:rsidRPr="00BC68CD" w:rsidRDefault="00E55F57" w:rsidP="00E55F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BC68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 </w:t>
            </w:r>
          </w:p>
        </w:tc>
      </w:tr>
      <w:tr w:rsidR="00E55F57" w:rsidRPr="00BC68CD" w:rsidTr="00E55F57">
        <w:trPr>
          <w:trHeight w:val="315"/>
        </w:trPr>
        <w:tc>
          <w:tcPr>
            <w:tcW w:w="6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5F57" w:rsidRPr="00BC68CD" w:rsidRDefault="00E55F57" w:rsidP="00E55F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BC68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Vitamin D3 25-OH [median (IQR)] (ng/ml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5F57" w:rsidRPr="00BC68CD" w:rsidRDefault="00E55F57" w:rsidP="00E55F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BC68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26.3 [20.8 - 33.4]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5F57" w:rsidRPr="00BC68CD" w:rsidRDefault="00E55F57" w:rsidP="00E55F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BC68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18.3 [14.9 - 26.6]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5F57" w:rsidRPr="00BC68CD" w:rsidRDefault="00E55F57" w:rsidP="00E55F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r w:rsidRPr="00BC68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0.004</w:t>
            </w:r>
          </w:p>
        </w:tc>
      </w:tr>
      <w:tr w:rsidR="00E55F57" w:rsidRPr="00BC68CD" w:rsidTr="00E55F57">
        <w:trPr>
          <w:trHeight w:val="31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5F57" w:rsidRPr="00BC68CD" w:rsidRDefault="00E55F57" w:rsidP="00E55F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BC68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 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5F57" w:rsidRPr="00BC68CD" w:rsidRDefault="00E55F57" w:rsidP="00E55F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BC68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5F57" w:rsidRPr="00BC68CD" w:rsidRDefault="00E55F57" w:rsidP="00E55F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BC68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5F57" w:rsidRPr="00BC68CD" w:rsidRDefault="00E55F57" w:rsidP="00E55F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BC68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5F57" w:rsidRPr="00BC68CD" w:rsidRDefault="00E55F57" w:rsidP="00E55F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BC68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 </w:t>
            </w:r>
          </w:p>
        </w:tc>
      </w:tr>
      <w:tr w:rsidR="00E55F57" w:rsidRPr="00BC68CD" w:rsidTr="00E55F57">
        <w:trPr>
          <w:trHeight w:val="31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5F57" w:rsidRPr="00BC68CD" w:rsidRDefault="00E55F57" w:rsidP="00E55F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BC68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Age [median (IQR)] (yrs)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5F57" w:rsidRPr="00BC68CD" w:rsidRDefault="00E55F57" w:rsidP="00E55F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BC68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5F57" w:rsidRPr="00BC68CD" w:rsidRDefault="00E55F57" w:rsidP="00E55F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BC68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28 [23 - 45]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5F57" w:rsidRPr="00BC68CD" w:rsidRDefault="00E55F57" w:rsidP="00E55F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BC68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32 [24 - 37]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5F57" w:rsidRPr="00BC68CD" w:rsidRDefault="00E55F57" w:rsidP="00E55F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BC68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0.764</w:t>
            </w:r>
          </w:p>
        </w:tc>
      </w:tr>
      <w:tr w:rsidR="00E55F57" w:rsidRPr="00BC68CD" w:rsidTr="00E55F57">
        <w:trPr>
          <w:trHeight w:val="31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5F57" w:rsidRPr="00BC68CD" w:rsidRDefault="00E55F57" w:rsidP="00E55F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BC68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 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5F57" w:rsidRPr="00BC68CD" w:rsidRDefault="00E55F57" w:rsidP="00E55F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BC68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5F57" w:rsidRPr="00BC68CD" w:rsidRDefault="00E55F57" w:rsidP="00E55F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BC68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5F57" w:rsidRPr="00BC68CD" w:rsidRDefault="00E55F57" w:rsidP="00E55F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BC68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5F57" w:rsidRPr="00BC68CD" w:rsidRDefault="00E55F57" w:rsidP="00E55F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BC68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 </w:t>
            </w:r>
          </w:p>
        </w:tc>
      </w:tr>
      <w:tr w:rsidR="00E55F57" w:rsidRPr="00BC68CD" w:rsidTr="00E55F57">
        <w:trPr>
          <w:trHeight w:val="315"/>
        </w:trPr>
        <w:tc>
          <w:tcPr>
            <w:tcW w:w="6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5F57" w:rsidRPr="00BC68CD" w:rsidRDefault="00E55F57" w:rsidP="00E55F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BC68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Handgripstrength [median (IQR)]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5F57" w:rsidRPr="00BC68CD" w:rsidRDefault="00E55F57" w:rsidP="00E55F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BC68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33.1 [29.3 - 38.6]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5F57" w:rsidRPr="00BC68CD" w:rsidRDefault="00E55F57" w:rsidP="00E55F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BC68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52.6 [45.4 - 62.7]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5F57" w:rsidRPr="00BC68CD" w:rsidRDefault="00E55F57" w:rsidP="00E55F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r w:rsidRPr="00BC68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&lt;0.001</w:t>
            </w:r>
          </w:p>
        </w:tc>
      </w:tr>
      <w:tr w:rsidR="00E55F57" w:rsidRPr="00BC68CD" w:rsidTr="00E55F57">
        <w:trPr>
          <w:trHeight w:val="31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5F57" w:rsidRPr="00BC68CD" w:rsidRDefault="00E55F57" w:rsidP="00E55F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BC68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 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5F57" w:rsidRPr="00BC68CD" w:rsidRDefault="00E55F57" w:rsidP="00E55F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BC68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5F57" w:rsidRPr="00BC68CD" w:rsidRDefault="00E55F57" w:rsidP="00E55F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BC68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5F57" w:rsidRPr="00BC68CD" w:rsidRDefault="00E55F57" w:rsidP="00E55F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BC68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5F57" w:rsidRPr="00BC68CD" w:rsidRDefault="00E55F57" w:rsidP="00E55F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r w:rsidRPr="00BC68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 </w:t>
            </w:r>
          </w:p>
        </w:tc>
      </w:tr>
      <w:tr w:rsidR="00E55F57" w:rsidRPr="00BC68CD" w:rsidTr="00E55F57">
        <w:trPr>
          <w:trHeight w:val="31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5F57" w:rsidRPr="00BC68CD" w:rsidRDefault="00E55F57" w:rsidP="00E55F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BC68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EEI [median (IQR)] (kJ/d)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5F57" w:rsidRPr="00BC68CD" w:rsidRDefault="00E55F57" w:rsidP="00E55F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BC68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5F57" w:rsidRPr="00BC68CD" w:rsidRDefault="00E55F57" w:rsidP="00E55F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BC68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6281 [4688 - 7604]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5F57" w:rsidRPr="00BC68CD" w:rsidRDefault="00E55F57" w:rsidP="00E55F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BC68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8703 [6785 - 9798]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5F57" w:rsidRPr="00BC68CD" w:rsidRDefault="00E55F57" w:rsidP="00E55F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r w:rsidRPr="00BC68C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&lt;0.001</w:t>
            </w:r>
          </w:p>
        </w:tc>
      </w:tr>
      <w:tr w:rsidR="00E55F57" w:rsidRPr="00BC68CD" w:rsidTr="00E55F57">
        <w:trPr>
          <w:trHeight w:val="31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5F57" w:rsidRPr="00BC68CD" w:rsidRDefault="00E55F57" w:rsidP="00E55F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BC68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 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5F57" w:rsidRPr="00BC68CD" w:rsidRDefault="00E55F57" w:rsidP="00E55F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BC68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5F57" w:rsidRPr="00BC68CD" w:rsidRDefault="00E55F57" w:rsidP="00E55F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BC68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5F57" w:rsidRPr="00BC68CD" w:rsidRDefault="00E55F57" w:rsidP="00E55F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BC68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5F57" w:rsidRPr="00BC68CD" w:rsidRDefault="00E55F57" w:rsidP="00E55F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BC68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 </w:t>
            </w:r>
          </w:p>
        </w:tc>
      </w:tr>
      <w:tr w:rsidR="00E55F57" w:rsidRPr="00BC68CD" w:rsidTr="00E55F57">
        <w:trPr>
          <w:trHeight w:val="390"/>
        </w:trPr>
        <w:tc>
          <w:tcPr>
            <w:tcW w:w="30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55F57" w:rsidRPr="00BC68CD" w:rsidRDefault="00E55F57" w:rsidP="00E55F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BC68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BMI [median (IQR)] (kg/m</w:t>
            </w:r>
            <w:r w:rsidRPr="00BC68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de-DE"/>
              </w:rPr>
              <w:t>2</w:t>
            </w:r>
            <w:r w:rsidRPr="00BC68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)</w:t>
            </w:r>
          </w:p>
        </w:tc>
        <w:tc>
          <w:tcPr>
            <w:tcW w:w="36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55F57" w:rsidRPr="00BC68CD" w:rsidRDefault="00E55F57" w:rsidP="00E55F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BC68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55F57" w:rsidRPr="00BC68CD" w:rsidRDefault="00E55F57" w:rsidP="00E55F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BC68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21.8 [20.3 - 25.5]</w:t>
            </w:r>
          </w:p>
        </w:tc>
        <w:tc>
          <w:tcPr>
            <w:tcW w:w="21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55F57" w:rsidRPr="00BC68CD" w:rsidRDefault="00E55F57" w:rsidP="00E55F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BC68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24.8 [22.6 - 26.5]</w:t>
            </w:r>
          </w:p>
        </w:tc>
        <w:tc>
          <w:tcPr>
            <w:tcW w:w="21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55F57" w:rsidRPr="00BC68CD" w:rsidRDefault="00E55F57" w:rsidP="00E55F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BC68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0.177</w:t>
            </w:r>
          </w:p>
        </w:tc>
      </w:tr>
      <w:tr w:rsidR="00E55F57" w:rsidRPr="00BC68CD" w:rsidTr="00360194">
        <w:trPr>
          <w:trHeight w:val="330"/>
        </w:trPr>
        <w:tc>
          <w:tcPr>
            <w:tcW w:w="132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5F57" w:rsidRPr="00BC68CD" w:rsidRDefault="00E55F57" w:rsidP="00E55F5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C68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Data is reported as totals and proportions [n (%)] or median and interquartile range [Md (IQR)]. Statistical significance of the baseline characteristic variables was ascertained using either a student’s t-test, chi-square test, or Fisher's exact test, with a Bonferroni correction employed where applicable.</w:t>
            </w:r>
            <w:r w:rsidRPr="00BC68C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BC68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MUST – malnutrition universal screening tool; EEI – estimated energy intake; BMI – body mass index; kJ – kilojoule.</w:t>
            </w:r>
          </w:p>
        </w:tc>
      </w:tr>
      <w:bookmarkEnd w:id="0"/>
    </w:tbl>
    <w:p w:rsidR="005A3136" w:rsidRDefault="005A3136"/>
    <w:sectPr w:rsidR="005A3136" w:rsidSect="00E55F57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5F57"/>
    <w:rsid w:val="001B279A"/>
    <w:rsid w:val="005A3136"/>
    <w:rsid w:val="00BC68CD"/>
    <w:rsid w:val="00E55F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7A5FA46-6C4D-4362-9FE4-07E1464778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semiHidden/>
    <w:unhideWhenUsed/>
    <w:rsid w:val="00E55F5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styleId="Beschriftung">
    <w:name w:val="caption"/>
    <w:basedOn w:val="Standard"/>
    <w:next w:val="Standard"/>
    <w:uiPriority w:val="35"/>
    <w:unhideWhenUsed/>
    <w:qFormat/>
    <w:rsid w:val="00E55F57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45284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069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252B303-225B-46BE-9163-E743A41EC4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8</Words>
  <Characters>1126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HH</Company>
  <LinksUpToDate>false</LinksUpToDate>
  <CharactersWithSpaces>13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üschel, Lea</dc:creator>
  <cp:keywords/>
  <dc:description/>
  <cp:lastModifiedBy>Püschel, Lea</cp:lastModifiedBy>
  <cp:revision>2</cp:revision>
  <dcterms:created xsi:type="dcterms:W3CDTF">2025-04-04T07:07:00Z</dcterms:created>
  <dcterms:modified xsi:type="dcterms:W3CDTF">2025-04-04T07:17:00Z</dcterms:modified>
</cp:coreProperties>
</file>